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06C05" w14:textId="6A5E15E4" w:rsidR="002C71F9" w:rsidRDefault="002C71F9" w:rsidP="002C71F9">
      <w:pPr>
        <w:snapToGrid w:val="0"/>
        <w:spacing w:after="0" w:line="240" w:lineRule="auto"/>
        <w:rPr>
          <w:rFonts w:cstheme="minorHAnsi"/>
          <w:b/>
          <w:bCs/>
          <w:sz w:val="20"/>
          <w:szCs w:val="20"/>
        </w:rPr>
      </w:pPr>
      <w:r w:rsidRPr="0058242E">
        <w:rPr>
          <w:rFonts w:cstheme="minorHAnsi"/>
          <w:b/>
          <w:bCs/>
          <w:sz w:val="20"/>
          <w:szCs w:val="20"/>
        </w:rPr>
        <w:t>S</w:t>
      </w:r>
      <w:r>
        <w:rPr>
          <w:rFonts w:cstheme="minorHAnsi"/>
          <w:b/>
          <w:bCs/>
          <w:sz w:val="20"/>
          <w:szCs w:val="20"/>
        </w:rPr>
        <w:t>1</w:t>
      </w:r>
      <w:r w:rsidRPr="0058242E">
        <w:rPr>
          <w:rFonts w:cstheme="minorHAnsi"/>
          <w:b/>
          <w:bCs/>
          <w:sz w:val="20"/>
          <w:szCs w:val="20"/>
        </w:rPr>
        <w:t xml:space="preserve"> Table: Distribution of visit types during the first 12 months on ART</w:t>
      </w:r>
    </w:p>
    <w:p w14:paraId="59CCD56E" w14:textId="77777777" w:rsidR="002C71F9" w:rsidRDefault="002C71F9" w:rsidP="002C71F9">
      <w:pPr>
        <w:snapToGrid w:val="0"/>
        <w:spacing w:after="0" w:line="240" w:lineRule="auto"/>
        <w:rPr>
          <w:rFonts w:cstheme="minorHAnsi"/>
          <w:b/>
          <w:bCs/>
          <w:sz w:val="20"/>
          <w:szCs w:val="20"/>
        </w:rPr>
      </w:pPr>
    </w:p>
    <w:tbl>
      <w:tblPr>
        <w:tblW w:w="10180" w:type="dxa"/>
        <w:tblLook w:val="04A0" w:firstRow="1" w:lastRow="0" w:firstColumn="1" w:lastColumn="0" w:noHBand="0" w:noVBand="1"/>
      </w:tblPr>
      <w:tblGrid>
        <w:gridCol w:w="1300"/>
        <w:gridCol w:w="1300"/>
        <w:gridCol w:w="631"/>
        <w:gridCol w:w="1155"/>
        <w:gridCol w:w="805"/>
        <w:gridCol w:w="1234"/>
        <w:gridCol w:w="626"/>
        <w:gridCol w:w="1144"/>
        <w:gridCol w:w="796"/>
        <w:gridCol w:w="1300"/>
      </w:tblGrid>
      <w:tr w:rsidR="002C71F9" w:rsidRPr="003125B9" w14:paraId="1917E8EE" w14:textId="77777777" w:rsidTr="00FA3D51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4C018" w14:textId="77777777" w:rsidR="002C71F9" w:rsidRPr="003125B9" w:rsidRDefault="002C71F9" w:rsidP="00FA3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onth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A181B" w14:textId="77777777" w:rsidR="002C71F9" w:rsidRPr="003125B9" w:rsidRDefault="002C71F9" w:rsidP="00FA3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s planned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BB747" w14:textId="77777777" w:rsidR="002C71F9" w:rsidRPr="003125B9" w:rsidRDefault="002C71F9" w:rsidP="00FA3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2CED3" w14:textId="77777777" w:rsidR="002C71F9" w:rsidRPr="003125B9" w:rsidRDefault="002C71F9" w:rsidP="00FA3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ate &lt;28 days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538AF" w14:textId="77777777" w:rsidR="002C71F9" w:rsidRPr="003125B9" w:rsidRDefault="002C71F9" w:rsidP="00FA3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ate &gt;28 days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C8F14" w14:textId="77777777" w:rsidR="002C71F9" w:rsidRPr="003125B9" w:rsidRDefault="002C71F9" w:rsidP="00FA3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cheduled visits not attende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9D5B2" w14:textId="77777777" w:rsidR="002C71F9" w:rsidRPr="003125B9" w:rsidRDefault="002C71F9" w:rsidP="00FA3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tal Visits</w:t>
            </w:r>
          </w:p>
        </w:tc>
      </w:tr>
      <w:tr w:rsidR="002C71F9" w:rsidRPr="003125B9" w14:paraId="64E0E043" w14:textId="77777777" w:rsidTr="00FA3D5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AF14" w14:textId="77777777" w:rsidR="002C71F9" w:rsidRPr="003125B9" w:rsidRDefault="002C71F9" w:rsidP="00FA3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it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6A16" w14:textId="77777777" w:rsidR="002C71F9" w:rsidRPr="003125B9" w:rsidRDefault="002C71F9" w:rsidP="00FA3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7CFA" w14:textId="77777777" w:rsidR="002C71F9" w:rsidRPr="003125B9" w:rsidRDefault="002C71F9" w:rsidP="00FA3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3207" w14:textId="77777777" w:rsidR="002C71F9" w:rsidRPr="003125B9" w:rsidRDefault="002C71F9" w:rsidP="00FA3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FAA8" w14:textId="77777777" w:rsidR="002C71F9" w:rsidRPr="003125B9" w:rsidRDefault="002C71F9" w:rsidP="00FA3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B6C8" w14:textId="77777777" w:rsidR="002C71F9" w:rsidRPr="003125B9" w:rsidRDefault="002C71F9" w:rsidP="00FA3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DB07" w14:textId="77777777" w:rsidR="002C71F9" w:rsidRPr="003125B9" w:rsidRDefault="002C71F9" w:rsidP="00FA3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7EE6" w14:textId="77777777" w:rsidR="002C71F9" w:rsidRPr="003125B9" w:rsidRDefault="002C71F9" w:rsidP="00FA3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11DA" w14:textId="77777777" w:rsidR="002C71F9" w:rsidRPr="003125B9" w:rsidRDefault="002C71F9" w:rsidP="00FA3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98EF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830</w:t>
            </w:r>
          </w:p>
        </w:tc>
      </w:tr>
      <w:tr w:rsidR="002C71F9" w:rsidRPr="003125B9" w14:paraId="712569C4" w14:textId="77777777" w:rsidTr="00FA3D5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6992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C9DA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0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726E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0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D5AE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69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4762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7%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45E8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9DD0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07CE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6279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805D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480</w:t>
            </w:r>
          </w:p>
        </w:tc>
      </w:tr>
      <w:tr w:rsidR="002C71F9" w:rsidRPr="003125B9" w14:paraId="34C08323" w14:textId="77777777" w:rsidTr="00FA3D5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7951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EEAC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06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F295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4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1D84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44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0D33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%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1281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4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A274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F7D9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61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27DE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64B0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066</w:t>
            </w:r>
          </w:p>
        </w:tc>
      </w:tr>
      <w:tr w:rsidR="002C71F9" w:rsidRPr="003125B9" w14:paraId="3C700B10" w14:textId="77777777" w:rsidTr="00FA3D5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AF54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0CA5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0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FBB2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3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A8C4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87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3D85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%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FABF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7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4CA6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5F48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7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4B57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F795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262</w:t>
            </w:r>
          </w:p>
        </w:tc>
      </w:tr>
      <w:tr w:rsidR="002C71F9" w:rsidRPr="003125B9" w14:paraId="659FAE8D" w14:textId="77777777" w:rsidTr="00FA3D5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28EC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C3D9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4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14B3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1210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96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AD07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7%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CEBD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3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29C2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F668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5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C215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725A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683</w:t>
            </w:r>
          </w:p>
        </w:tc>
      </w:tr>
      <w:tr w:rsidR="002C71F9" w:rsidRPr="003125B9" w14:paraId="0E3F756E" w14:textId="77777777" w:rsidTr="00FA3D5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387B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97AF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1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D59D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2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B4FD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2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2D4C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%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78DA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7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1E89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315B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7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43C1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18D6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027</w:t>
            </w:r>
          </w:p>
        </w:tc>
      </w:tr>
      <w:tr w:rsidR="002C71F9" w:rsidRPr="003125B9" w14:paraId="74A5A144" w14:textId="77777777" w:rsidTr="00FA3D5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AC78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4838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3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50E7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3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8F79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27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01D5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7%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F8EF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5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B747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D915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1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06F9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3A2D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693</w:t>
            </w:r>
          </w:p>
        </w:tc>
      </w:tr>
      <w:tr w:rsidR="002C71F9" w:rsidRPr="003125B9" w14:paraId="3AA83C02" w14:textId="77777777" w:rsidTr="00FA3D5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B481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63A5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47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A648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7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DCDE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6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F9C7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2BEC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3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D467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3AD3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2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8E76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2E98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997</w:t>
            </w:r>
          </w:p>
        </w:tc>
      </w:tr>
      <w:tr w:rsidR="002C71F9" w:rsidRPr="003125B9" w14:paraId="00D0A9FD" w14:textId="77777777" w:rsidTr="00FA3D5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FACE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A81F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55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8DB2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8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B6BD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6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38AB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%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C0F3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6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1966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1FD8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1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6761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B9C5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998</w:t>
            </w:r>
          </w:p>
        </w:tc>
      </w:tr>
      <w:tr w:rsidR="002C71F9" w:rsidRPr="003125B9" w14:paraId="387650D3" w14:textId="77777777" w:rsidTr="00FA3D5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0635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FB0B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38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A77E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9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6617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3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479C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%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21E9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9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B340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5C4A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4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6C02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5C80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560</w:t>
            </w:r>
          </w:p>
        </w:tc>
      </w:tr>
      <w:tr w:rsidR="002C71F9" w:rsidRPr="003125B9" w14:paraId="2835988B" w14:textId="77777777" w:rsidTr="00FA3D5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7C94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1001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57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F930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8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85D1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6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ABE5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%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4B87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2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63FE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DAF8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4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31D0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CA9C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411</w:t>
            </w:r>
          </w:p>
        </w:tc>
      </w:tr>
      <w:tr w:rsidR="002C71F9" w:rsidRPr="003125B9" w14:paraId="016B528D" w14:textId="77777777" w:rsidTr="00FA3D5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C61E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3A85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38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0769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9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342A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13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1430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%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429D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9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5E52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4F19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3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4DB8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6B4D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845</w:t>
            </w:r>
          </w:p>
        </w:tc>
      </w:tr>
      <w:tr w:rsidR="002C71F9" w:rsidRPr="003125B9" w14:paraId="583F1E1D" w14:textId="77777777" w:rsidTr="00FA3D5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9C27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4F1A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4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49A3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C25B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45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DE82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%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0152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5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9217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3407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3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C8CF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85FD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472</w:t>
            </w:r>
          </w:p>
        </w:tc>
      </w:tr>
      <w:tr w:rsidR="002C71F9" w:rsidRPr="003125B9" w14:paraId="46D36EF7" w14:textId="77777777" w:rsidTr="00FA3D51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32B43" w14:textId="77777777" w:rsidR="002C71F9" w:rsidRPr="003125B9" w:rsidRDefault="002C71F9" w:rsidP="00FA3D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F4BF5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789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1CCB3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2%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6A893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6803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DD610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%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9E24D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870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B908B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%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505FB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930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32DB8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%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DED40" w14:textId="77777777" w:rsidR="002C71F9" w:rsidRPr="003125B9" w:rsidRDefault="002C71F9" w:rsidP="00FA3D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5B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5324</w:t>
            </w:r>
          </w:p>
        </w:tc>
      </w:tr>
    </w:tbl>
    <w:p w14:paraId="3854D4D8" w14:textId="77777777" w:rsidR="002C71F9" w:rsidRDefault="002C71F9" w:rsidP="002C71F9">
      <w:pPr>
        <w:snapToGrid w:val="0"/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29763784" w14:textId="77777777" w:rsidR="002C71F9" w:rsidRPr="0058242E" w:rsidRDefault="002C71F9" w:rsidP="002C71F9">
      <w:pPr>
        <w:snapToGrid w:val="0"/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61A5B0C9" w14:textId="77777777" w:rsidR="007C31FA" w:rsidRDefault="007C31FA"/>
    <w:sectPr w:rsidR="007C31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1F9"/>
    <w:rsid w:val="002C71F9"/>
    <w:rsid w:val="007C31FA"/>
    <w:rsid w:val="007F55CA"/>
    <w:rsid w:val="009904EE"/>
    <w:rsid w:val="00BB7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095235"/>
  <w15:chartTrackingRefBased/>
  <w15:docId w15:val="{0684F5F5-22CB-634E-A588-995CAF33F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1F9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ade, Mariet</dc:creator>
  <cp:keywords/>
  <dc:description/>
  <cp:lastModifiedBy>Benade, Mariet</cp:lastModifiedBy>
  <cp:revision>1</cp:revision>
  <dcterms:created xsi:type="dcterms:W3CDTF">2024-02-07T00:25:00Z</dcterms:created>
  <dcterms:modified xsi:type="dcterms:W3CDTF">2024-02-07T00:28:00Z</dcterms:modified>
</cp:coreProperties>
</file>